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proofErr w:type="spellStart"/>
      <w:r w:rsidRPr="00FD6E06">
        <w:rPr>
          <w:rStyle w:val="Strong"/>
          <w:rFonts w:ascii="Lucida Sans" w:hAnsi="Lucida Sans"/>
          <w:sz w:val="32"/>
          <w:szCs w:val="32"/>
        </w:rPr>
        <w:t>PRISMA</w:t>
      </w:r>
      <w:proofErr w:type="spellEnd"/>
      <w:r w:rsidRPr="00FD6E06">
        <w:rPr>
          <w:rStyle w:val="Strong"/>
          <w:rFonts w:ascii="Lucida Sans" w:hAnsi="Lucida Sans"/>
          <w:sz w:val="32"/>
          <w:szCs w:val="32"/>
        </w:rPr>
        <w:t>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>Preferred reporting items for systematic review and meta-analysis protocols (</w:t>
      </w:r>
      <w:proofErr w:type="spellStart"/>
      <w:r w:rsidRPr="00FD6E06">
        <w:rPr>
          <w:rFonts w:ascii="Lucida Sans" w:hAnsi="Lucida Sans"/>
          <w:b w:val="0"/>
          <w:sz w:val="22"/>
          <w:szCs w:val="22"/>
          <w:lang w:val="en"/>
        </w:rPr>
        <w:t>PRISMA</w:t>
      </w:r>
      <w:proofErr w:type="spellEnd"/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 xml:space="preserve">, Stewart L &amp; </w:t>
      </w:r>
      <w:proofErr w:type="spellStart"/>
      <w:r>
        <w:rPr>
          <w:rStyle w:val="Strong"/>
          <w:rFonts w:ascii="Lucida Sans" w:hAnsi="Lucida Sans"/>
          <w:sz w:val="22"/>
          <w:szCs w:val="22"/>
        </w:rPr>
        <w:t>Shekelle</w:t>
      </w:r>
      <w:proofErr w:type="spellEnd"/>
      <w:r>
        <w:rPr>
          <w:rStyle w:val="Strong"/>
          <w:rFonts w:ascii="Lucida Sans" w:hAnsi="Lucida Sans"/>
          <w:sz w:val="22"/>
          <w:szCs w:val="22"/>
        </w:rPr>
        <w:t xml:space="preserve">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 xml:space="preserve">Implementing </w:t>
      </w:r>
      <w:proofErr w:type="spellStart"/>
      <w:r w:rsidRPr="00474025">
        <w:rPr>
          <w:rFonts w:ascii="Lucida Sans" w:hAnsi="Lucida Sans"/>
          <w:b w:val="0"/>
          <w:sz w:val="22"/>
          <w:szCs w:val="22"/>
          <w:lang w:val="en"/>
        </w:rPr>
        <w:t>PRISMA</w:t>
      </w:r>
      <w:proofErr w:type="spellEnd"/>
      <w:r w:rsidRPr="00474025">
        <w:rPr>
          <w:rFonts w:ascii="Lucida Sans" w:hAnsi="Lucida Sans"/>
          <w:b w:val="0"/>
          <w:sz w:val="22"/>
          <w:szCs w:val="22"/>
          <w:lang w:val="en"/>
        </w:rPr>
        <w:t>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B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5650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B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B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5106E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976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68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B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B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B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B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7A5B4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1A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5650B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1A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BD6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C3A7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2567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BD6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406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00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00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8E2A9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369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4A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BD6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E4FB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13580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D6E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00E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4A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4A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BD6E8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_GoBack"/>
            <w:bookmarkEnd w:id="0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4A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594A1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94A1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3F63" w:rsidRDefault="00493F63" w:rsidP="00FD6E06">
      <w:pPr>
        <w:spacing w:after="0" w:line="240" w:lineRule="auto"/>
      </w:pPr>
      <w:r>
        <w:separator/>
      </w:r>
    </w:p>
  </w:endnote>
  <w:endnote w:type="continuationSeparator" w:id="0">
    <w:p w:rsidR="00493F63" w:rsidRDefault="00493F63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3F63" w:rsidRDefault="00493F63" w:rsidP="00FD6E06">
      <w:pPr>
        <w:spacing w:after="0" w:line="240" w:lineRule="auto"/>
      </w:pPr>
      <w:r>
        <w:separator/>
      </w:r>
    </w:p>
  </w:footnote>
  <w:footnote w:type="continuationSeparator" w:id="0">
    <w:p w:rsidR="00493F63" w:rsidRDefault="00493F63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0F7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25284"/>
    <w:rsid w:val="00025679"/>
    <w:rsid w:val="000D546A"/>
    <w:rsid w:val="000E005B"/>
    <w:rsid w:val="00135809"/>
    <w:rsid w:val="001E4CA1"/>
    <w:rsid w:val="002253F7"/>
    <w:rsid w:val="00235FAB"/>
    <w:rsid w:val="00242F07"/>
    <w:rsid w:val="002F6F62"/>
    <w:rsid w:val="004406BF"/>
    <w:rsid w:val="00474025"/>
    <w:rsid w:val="00493F63"/>
    <w:rsid w:val="004A0F73"/>
    <w:rsid w:val="004E4FB5"/>
    <w:rsid w:val="005106E3"/>
    <w:rsid w:val="005200E1"/>
    <w:rsid w:val="00523D9D"/>
    <w:rsid w:val="005650B9"/>
    <w:rsid w:val="00594A10"/>
    <w:rsid w:val="005D355F"/>
    <w:rsid w:val="00664936"/>
    <w:rsid w:val="0067603C"/>
    <w:rsid w:val="0068643A"/>
    <w:rsid w:val="006A3440"/>
    <w:rsid w:val="007075D1"/>
    <w:rsid w:val="00750A0E"/>
    <w:rsid w:val="007924AC"/>
    <w:rsid w:val="007A5B46"/>
    <w:rsid w:val="008E2A9B"/>
    <w:rsid w:val="0091688E"/>
    <w:rsid w:val="00991AEF"/>
    <w:rsid w:val="009B20D2"/>
    <w:rsid w:val="00A0782F"/>
    <w:rsid w:val="00B567D4"/>
    <w:rsid w:val="00BB4AE3"/>
    <w:rsid w:val="00BD6E8C"/>
    <w:rsid w:val="00C369F3"/>
    <w:rsid w:val="00CA6DD4"/>
    <w:rsid w:val="00D07D0F"/>
    <w:rsid w:val="00D464FA"/>
    <w:rsid w:val="00DC3A78"/>
    <w:rsid w:val="00E77FBF"/>
    <w:rsid w:val="00E97650"/>
    <w:rsid w:val="00EE17D5"/>
    <w:rsid w:val="00F6452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5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B4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A5B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5B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5B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5B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5B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2</Words>
  <Characters>3950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4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omoza, Jesun</cp:lastModifiedBy>
  <cp:revision>8</cp:revision>
  <cp:lastPrinted>2018-08-30T01:04:00Z</cp:lastPrinted>
  <dcterms:created xsi:type="dcterms:W3CDTF">2018-11-12T23:09:00Z</dcterms:created>
  <dcterms:modified xsi:type="dcterms:W3CDTF">2018-11-24T03:46:00Z</dcterms:modified>
</cp:coreProperties>
</file>